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4B3B15" w14:textId="77777777" w:rsidR="00475DEF" w:rsidRPr="004E5C16" w:rsidRDefault="00475DEF" w:rsidP="00475DEF">
      <w:pPr>
        <w:spacing w:after="160" w:line="360" w:lineRule="auto"/>
        <w:jc w:val="both"/>
        <w:rPr>
          <w:rFonts w:ascii="Arial" w:hAnsi="Arial" w:cs="Arial"/>
          <w:sz w:val="36"/>
          <w:szCs w:val="24"/>
        </w:rPr>
      </w:pPr>
      <w:r>
        <w:rPr>
          <w:rStyle w:val="Titre1Car"/>
          <w:rFonts w:ascii="Arial" w:hAnsi="Arial" w:cs="Arial"/>
          <w:sz w:val="36"/>
          <w:szCs w:val="24"/>
        </w:rPr>
        <w:t>Supplemental information</w:t>
      </w:r>
    </w:p>
    <w:p w14:paraId="409F2759" w14:textId="77777777" w:rsidR="00475DEF" w:rsidRDefault="00475DEF" w:rsidP="00475DEF">
      <w:pPr>
        <w:spacing w:after="120"/>
        <w:ind w:left="-142"/>
        <w:rPr>
          <w:rFonts w:ascii="Arial" w:hAnsi="Arial" w:cs="Arial"/>
          <w:b/>
          <w:sz w:val="24"/>
          <w:szCs w:val="24"/>
        </w:rPr>
      </w:pPr>
    </w:p>
    <w:p w14:paraId="34109606" w14:textId="122160AD" w:rsidR="001C38E5" w:rsidRPr="00CD718F" w:rsidRDefault="00EF1DAC" w:rsidP="00475DEF">
      <w:pPr>
        <w:spacing w:after="120"/>
        <w:ind w:left="-142"/>
        <w:rPr>
          <w:rFonts w:ascii="Arial" w:hAnsi="Arial" w:cs="Arial"/>
          <w:b/>
          <w:sz w:val="24"/>
          <w:szCs w:val="24"/>
          <w:vertAlign w:val="superscript"/>
        </w:rPr>
      </w:pPr>
      <w:r>
        <w:rPr>
          <w:rFonts w:ascii="Arial" w:hAnsi="Arial" w:cs="Arial"/>
          <w:b/>
          <w:sz w:val="24"/>
          <w:szCs w:val="24"/>
        </w:rPr>
        <w:t>S15</w:t>
      </w:r>
      <w:bookmarkStart w:id="0" w:name="_GoBack"/>
      <w:bookmarkEnd w:id="0"/>
      <w:r w:rsidR="00475DEF">
        <w:rPr>
          <w:rFonts w:ascii="Arial" w:hAnsi="Arial" w:cs="Arial"/>
          <w:b/>
          <w:sz w:val="24"/>
          <w:szCs w:val="24"/>
        </w:rPr>
        <w:t xml:space="preserve"> Table.</w:t>
      </w:r>
      <w:r w:rsidR="00475DEF" w:rsidRPr="004E5C16">
        <w:rPr>
          <w:rFonts w:ascii="Arial" w:hAnsi="Arial" w:cs="Arial"/>
          <w:b/>
          <w:sz w:val="24"/>
          <w:szCs w:val="24"/>
        </w:rPr>
        <w:t xml:space="preserve"> Diabetes prevalence in percentage of adults in 2014 cl</w:t>
      </w:r>
      <w:r w:rsidR="00475DEF">
        <w:rPr>
          <w:rFonts w:ascii="Arial" w:hAnsi="Arial" w:cs="Arial"/>
          <w:b/>
          <w:sz w:val="24"/>
          <w:szCs w:val="24"/>
        </w:rPr>
        <w:t>assified by country and gender</w:t>
      </w:r>
      <w:r w:rsidR="00CD718F">
        <w:rPr>
          <w:rFonts w:cs="Arial"/>
          <w:sz w:val="24"/>
          <w:vertAlign w:val="superscript"/>
        </w:rPr>
        <w:t>36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6"/>
        <w:gridCol w:w="2395"/>
        <w:gridCol w:w="2395"/>
      </w:tblGrid>
      <w:tr w:rsidR="001C38E5" w:rsidRPr="00FE58CE" w14:paraId="1A503BFD" w14:textId="77777777" w:rsidTr="001F1854">
        <w:trPr>
          <w:trHeight w:val="419"/>
        </w:trPr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7B582151" w14:textId="77777777" w:rsidR="001C38E5" w:rsidRPr="00FE58CE" w:rsidRDefault="001C38E5" w:rsidP="00774ACD">
            <w:pPr>
              <w:pStyle w:val="Sansinterligne"/>
              <w:spacing w:line="276" w:lineRule="auto"/>
              <w:rPr>
                <w:rFonts w:cs="Arial"/>
                <w:sz w:val="22"/>
                <w:lang w:val="en-US"/>
              </w:rPr>
            </w:pP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7F032904" w14:textId="77777777" w:rsidR="001C38E5" w:rsidRPr="00FE58CE" w:rsidRDefault="001C38E5" w:rsidP="00774ACD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FE58CE">
              <w:rPr>
                <w:rFonts w:ascii="Arial" w:hAnsi="Arial" w:cs="Arial"/>
                <w:b/>
              </w:rPr>
              <w:t>Men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374983C0" w14:textId="77777777" w:rsidR="001C38E5" w:rsidRPr="00FE58CE" w:rsidRDefault="001C38E5" w:rsidP="00774ACD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FE58CE">
              <w:rPr>
                <w:rFonts w:ascii="Arial" w:hAnsi="Arial" w:cs="Arial"/>
                <w:b/>
              </w:rPr>
              <w:t>Women</w:t>
            </w:r>
          </w:p>
        </w:tc>
      </w:tr>
      <w:tr w:rsidR="001C38E5" w:rsidRPr="00FE58CE" w14:paraId="0564338C" w14:textId="77777777" w:rsidTr="001F1854">
        <w:trPr>
          <w:trHeight w:val="419"/>
        </w:trPr>
        <w:tc>
          <w:tcPr>
            <w:tcW w:w="1976" w:type="dxa"/>
            <w:tcBorders>
              <w:top w:val="single" w:sz="4" w:space="0" w:color="auto"/>
            </w:tcBorders>
          </w:tcPr>
          <w:p w14:paraId="131A0738" w14:textId="77777777" w:rsidR="001C38E5" w:rsidRPr="00FE58CE" w:rsidRDefault="001C38E5" w:rsidP="00774ACD">
            <w:pPr>
              <w:pStyle w:val="Sansinterligne"/>
              <w:spacing w:line="360" w:lineRule="auto"/>
              <w:rPr>
                <w:rFonts w:cs="Arial"/>
                <w:sz w:val="22"/>
                <w:lang w:val="en-US"/>
              </w:rPr>
            </w:pPr>
            <w:r w:rsidRPr="00FE58CE">
              <w:rPr>
                <w:rFonts w:cs="Arial"/>
                <w:sz w:val="22"/>
                <w:lang w:val="en-US"/>
              </w:rPr>
              <w:t>United Kingdom</w:t>
            </w:r>
          </w:p>
        </w:tc>
        <w:tc>
          <w:tcPr>
            <w:tcW w:w="2395" w:type="dxa"/>
            <w:tcBorders>
              <w:top w:val="single" w:sz="4" w:space="0" w:color="auto"/>
            </w:tcBorders>
          </w:tcPr>
          <w:p w14:paraId="6893AC8F" w14:textId="77777777" w:rsidR="001C38E5" w:rsidRPr="00FE58CE" w:rsidRDefault="001C38E5" w:rsidP="00774A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6.6 (4.1-9.7)</w:t>
            </w:r>
          </w:p>
        </w:tc>
        <w:tc>
          <w:tcPr>
            <w:tcW w:w="2395" w:type="dxa"/>
            <w:tcBorders>
              <w:top w:val="single" w:sz="4" w:space="0" w:color="auto"/>
            </w:tcBorders>
          </w:tcPr>
          <w:p w14:paraId="044FD327" w14:textId="77777777" w:rsidR="001C38E5" w:rsidRPr="00FE58CE" w:rsidRDefault="001C38E5" w:rsidP="00774A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4.9 (3.1-7.4)</w:t>
            </w:r>
          </w:p>
        </w:tc>
      </w:tr>
      <w:tr w:rsidR="001C38E5" w:rsidRPr="00FE58CE" w14:paraId="462F02B4" w14:textId="77777777" w:rsidTr="001F1854">
        <w:trPr>
          <w:trHeight w:val="435"/>
        </w:trPr>
        <w:tc>
          <w:tcPr>
            <w:tcW w:w="1976" w:type="dxa"/>
          </w:tcPr>
          <w:p w14:paraId="701A340F" w14:textId="77777777" w:rsidR="001C38E5" w:rsidRPr="00FE58CE" w:rsidRDefault="001C38E5" w:rsidP="00774ACD">
            <w:pPr>
              <w:pStyle w:val="Sansinterligne"/>
              <w:spacing w:line="360" w:lineRule="auto"/>
              <w:rPr>
                <w:rFonts w:cs="Arial"/>
                <w:sz w:val="22"/>
                <w:lang w:val="en-US"/>
              </w:rPr>
            </w:pPr>
            <w:r w:rsidRPr="00FE58CE">
              <w:rPr>
                <w:rFonts w:cs="Arial"/>
                <w:sz w:val="22"/>
                <w:lang w:val="en-US"/>
              </w:rPr>
              <w:t>France</w:t>
            </w:r>
          </w:p>
        </w:tc>
        <w:tc>
          <w:tcPr>
            <w:tcW w:w="2395" w:type="dxa"/>
          </w:tcPr>
          <w:p w14:paraId="384C181D" w14:textId="77777777" w:rsidR="001C38E5" w:rsidRPr="00FE58CE" w:rsidRDefault="001C38E5" w:rsidP="00774A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7.5 (4.1-12.2)</w:t>
            </w:r>
          </w:p>
        </w:tc>
        <w:tc>
          <w:tcPr>
            <w:tcW w:w="2395" w:type="dxa"/>
          </w:tcPr>
          <w:p w14:paraId="5A45E354" w14:textId="77777777" w:rsidR="001C38E5" w:rsidRPr="00FE58CE" w:rsidRDefault="001C38E5" w:rsidP="00774A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4.4 (2.3-7.5)</w:t>
            </w:r>
          </w:p>
        </w:tc>
      </w:tr>
      <w:tr w:rsidR="001C38E5" w:rsidRPr="00FE58CE" w14:paraId="5FE7DEAC" w14:textId="77777777" w:rsidTr="001F1854">
        <w:trPr>
          <w:trHeight w:val="435"/>
        </w:trPr>
        <w:tc>
          <w:tcPr>
            <w:tcW w:w="1976" w:type="dxa"/>
          </w:tcPr>
          <w:p w14:paraId="14879088" w14:textId="77777777" w:rsidR="001C38E5" w:rsidRPr="00FE58CE" w:rsidRDefault="001C38E5" w:rsidP="00774ACD">
            <w:pPr>
              <w:pStyle w:val="Sansinterligne"/>
              <w:spacing w:line="360" w:lineRule="auto"/>
              <w:rPr>
                <w:rFonts w:cs="Arial"/>
                <w:sz w:val="22"/>
                <w:lang w:val="en-US"/>
              </w:rPr>
            </w:pPr>
            <w:r w:rsidRPr="00FE58CE">
              <w:rPr>
                <w:rFonts w:cs="Arial"/>
                <w:sz w:val="22"/>
                <w:lang w:val="en-US"/>
              </w:rPr>
              <w:t>Germany</w:t>
            </w:r>
          </w:p>
        </w:tc>
        <w:tc>
          <w:tcPr>
            <w:tcW w:w="2395" w:type="dxa"/>
          </w:tcPr>
          <w:p w14:paraId="2FC05C6B" w14:textId="77777777" w:rsidR="001C38E5" w:rsidRPr="00FE58CE" w:rsidRDefault="001C38E5" w:rsidP="00774A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6.0 (3.3-9.8)</w:t>
            </w:r>
          </w:p>
        </w:tc>
        <w:tc>
          <w:tcPr>
            <w:tcW w:w="2395" w:type="dxa"/>
          </w:tcPr>
          <w:p w14:paraId="01A63264" w14:textId="77777777" w:rsidR="001C38E5" w:rsidRPr="00FE58CE" w:rsidRDefault="001C38E5" w:rsidP="00774A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3.9 (2.1-6.5)</w:t>
            </w:r>
          </w:p>
        </w:tc>
      </w:tr>
      <w:tr w:rsidR="001C38E5" w:rsidRPr="00FE58CE" w14:paraId="3CEAFA22" w14:textId="77777777" w:rsidTr="001F1854">
        <w:trPr>
          <w:trHeight w:val="435"/>
        </w:trPr>
        <w:tc>
          <w:tcPr>
            <w:tcW w:w="1976" w:type="dxa"/>
          </w:tcPr>
          <w:p w14:paraId="5D565D1A" w14:textId="77777777" w:rsidR="001C38E5" w:rsidRPr="00FE58CE" w:rsidRDefault="001C38E5" w:rsidP="00774ACD">
            <w:pPr>
              <w:pStyle w:val="Sansinterligne"/>
              <w:spacing w:line="360" w:lineRule="auto"/>
              <w:rPr>
                <w:rFonts w:cs="Arial"/>
                <w:sz w:val="22"/>
                <w:lang w:val="en-US"/>
              </w:rPr>
            </w:pPr>
            <w:r w:rsidRPr="00FE58CE">
              <w:rPr>
                <w:rFonts w:cs="Arial"/>
                <w:sz w:val="22"/>
                <w:lang w:val="en-US"/>
              </w:rPr>
              <w:t>Netherlands</w:t>
            </w:r>
          </w:p>
        </w:tc>
        <w:tc>
          <w:tcPr>
            <w:tcW w:w="2395" w:type="dxa"/>
          </w:tcPr>
          <w:p w14:paraId="553E93F9" w14:textId="77777777" w:rsidR="001C38E5" w:rsidRPr="00FE58CE" w:rsidRDefault="001C38E5" w:rsidP="00774A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5.2 (2.8-8.4)</w:t>
            </w:r>
          </w:p>
        </w:tc>
        <w:tc>
          <w:tcPr>
            <w:tcW w:w="2395" w:type="dxa"/>
          </w:tcPr>
          <w:p w14:paraId="5CBF9604" w14:textId="77777777" w:rsidR="001C38E5" w:rsidRPr="00FE58CE" w:rsidRDefault="001C38E5" w:rsidP="00774A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3.5 (1.9-5.8)</w:t>
            </w:r>
          </w:p>
        </w:tc>
      </w:tr>
      <w:tr w:rsidR="001C38E5" w:rsidRPr="00FE58CE" w14:paraId="483BBF9F" w14:textId="77777777" w:rsidTr="001F1854">
        <w:trPr>
          <w:trHeight w:val="435"/>
        </w:trPr>
        <w:tc>
          <w:tcPr>
            <w:tcW w:w="1976" w:type="dxa"/>
          </w:tcPr>
          <w:p w14:paraId="1D8ACCA9" w14:textId="77777777" w:rsidR="001C38E5" w:rsidRPr="00FE58CE" w:rsidRDefault="001C38E5" w:rsidP="00774ACD">
            <w:pPr>
              <w:pStyle w:val="Sansinterligne"/>
              <w:spacing w:line="360" w:lineRule="auto"/>
              <w:rPr>
                <w:rFonts w:cs="Arial"/>
                <w:sz w:val="22"/>
                <w:lang w:val="en-US"/>
              </w:rPr>
            </w:pPr>
            <w:r w:rsidRPr="00FE58CE">
              <w:rPr>
                <w:rFonts w:cs="Arial"/>
                <w:sz w:val="22"/>
                <w:lang w:val="en-US"/>
              </w:rPr>
              <w:t>Mexico</w:t>
            </w:r>
          </w:p>
        </w:tc>
        <w:tc>
          <w:tcPr>
            <w:tcW w:w="2395" w:type="dxa"/>
          </w:tcPr>
          <w:p w14:paraId="70DA2EDB" w14:textId="77777777" w:rsidR="001C38E5" w:rsidRPr="00FE58CE" w:rsidRDefault="001C38E5" w:rsidP="00774A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10.9 (5.8-17.7)</w:t>
            </w:r>
          </w:p>
        </w:tc>
        <w:tc>
          <w:tcPr>
            <w:tcW w:w="2395" w:type="dxa"/>
          </w:tcPr>
          <w:p w14:paraId="7D4481FD" w14:textId="77777777" w:rsidR="001C38E5" w:rsidRPr="00FE58CE" w:rsidRDefault="001C38E5" w:rsidP="00774A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11.5 (6.4-18.3)</w:t>
            </w:r>
          </w:p>
        </w:tc>
      </w:tr>
      <w:tr w:rsidR="001C38E5" w:rsidRPr="00FE58CE" w14:paraId="3CD6B7AD" w14:textId="77777777" w:rsidTr="001F1854">
        <w:trPr>
          <w:trHeight w:val="419"/>
        </w:trPr>
        <w:tc>
          <w:tcPr>
            <w:tcW w:w="1976" w:type="dxa"/>
            <w:tcBorders>
              <w:bottom w:val="single" w:sz="4" w:space="0" w:color="auto"/>
            </w:tcBorders>
          </w:tcPr>
          <w:p w14:paraId="37330237" w14:textId="77777777" w:rsidR="001C38E5" w:rsidRPr="00FE58CE" w:rsidRDefault="001C38E5" w:rsidP="00774ACD">
            <w:pPr>
              <w:pStyle w:val="Sansinterligne"/>
              <w:spacing w:line="360" w:lineRule="auto"/>
              <w:rPr>
                <w:rFonts w:cs="Arial"/>
                <w:sz w:val="22"/>
                <w:lang w:val="en-US"/>
              </w:rPr>
            </w:pPr>
            <w:r w:rsidRPr="00FE58CE">
              <w:rPr>
                <w:rFonts w:cs="Arial"/>
                <w:sz w:val="22"/>
                <w:lang w:val="en-US"/>
              </w:rPr>
              <w:t>Iran</w:t>
            </w:r>
          </w:p>
        </w:tc>
        <w:tc>
          <w:tcPr>
            <w:tcW w:w="2395" w:type="dxa"/>
            <w:tcBorders>
              <w:bottom w:val="single" w:sz="4" w:space="0" w:color="auto"/>
            </w:tcBorders>
          </w:tcPr>
          <w:p w14:paraId="3AE8CE73" w14:textId="77777777" w:rsidR="001C38E5" w:rsidRPr="00FE58CE" w:rsidRDefault="001C38E5" w:rsidP="00774A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11.4 (7.2-17.2)</w:t>
            </w:r>
          </w:p>
        </w:tc>
        <w:tc>
          <w:tcPr>
            <w:tcW w:w="2395" w:type="dxa"/>
            <w:tcBorders>
              <w:bottom w:val="single" w:sz="4" w:space="0" w:color="auto"/>
            </w:tcBorders>
          </w:tcPr>
          <w:p w14:paraId="1044DCC9" w14:textId="77777777" w:rsidR="001C38E5" w:rsidRPr="00FE58CE" w:rsidRDefault="001C38E5" w:rsidP="00774A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12.9 (8.4-18.8)</w:t>
            </w:r>
          </w:p>
        </w:tc>
      </w:tr>
    </w:tbl>
    <w:p w14:paraId="269C5F3D" w14:textId="47D91E96" w:rsidR="001C38E5" w:rsidRPr="00C21EE3" w:rsidRDefault="001C38E5" w:rsidP="001C38E5">
      <w:pPr>
        <w:spacing w:before="120" w:after="120"/>
        <w:jc w:val="both"/>
        <w:rPr>
          <w:rFonts w:ascii="Arial" w:hAnsi="Arial" w:cs="Arial"/>
          <w:sz w:val="24"/>
        </w:rPr>
      </w:pPr>
      <w:r w:rsidRPr="00C21EE3">
        <w:rPr>
          <w:rFonts w:ascii="Arial" w:hAnsi="Arial" w:cs="Arial"/>
          <w:sz w:val="24"/>
        </w:rPr>
        <w:t>Results are expressed as percentage and (95% confidence interval).</w:t>
      </w:r>
    </w:p>
    <w:p w14:paraId="256D90CD" w14:textId="5CD168C3" w:rsidR="00ED71D7" w:rsidRPr="00465047" w:rsidRDefault="00ED71D7" w:rsidP="00465047">
      <w:pPr>
        <w:rPr>
          <w:rFonts w:asciiTheme="minorHAnsi" w:hAnsiTheme="minorHAnsi"/>
        </w:rPr>
      </w:pPr>
    </w:p>
    <w:sectPr w:rsidR="00ED71D7" w:rsidRPr="00465047" w:rsidSect="00BD4286">
      <w:foot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F409C" w14:textId="77777777" w:rsidR="00AE7390" w:rsidRDefault="00AE7390" w:rsidP="002B6E18">
      <w:pPr>
        <w:spacing w:after="0" w:line="240" w:lineRule="auto"/>
      </w:pPr>
      <w:r>
        <w:separator/>
      </w:r>
    </w:p>
  </w:endnote>
  <w:endnote w:type="continuationSeparator" w:id="0">
    <w:p w14:paraId="6D24EC93" w14:textId="77777777" w:rsidR="00AE7390" w:rsidRDefault="00AE7390" w:rsidP="002B6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1091983"/>
      <w:docPartObj>
        <w:docPartGallery w:val="Page Numbers (Bottom of Page)"/>
        <w:docPartUnique/>
      </w:docPartObj>
    </w:sdtPr>
    <w:sdtEndPr/>
    <w:sdtContent>
      <w:p w14:paraId="7E65A6A0" w14:textId="3C632311" w:rsidR="005D3F92" w:rsidRDefault="005D3F9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1DAC" w:rsidRPr="00EF1DAC">
          <w:rPr>
            <w:noProof/>
            <w:lang w:val="fr-FR"/>
          </w:rPr>
          <w:t>1</w:t>
        </w:r>
        <w:r>
          <w:fldChar w:fldCharType="end"/>
        </w:r>
      </w:p>
    </w:sdtContent>
  </w:sdt>
  <w:p w14:paraId="4D7B05B8" w14:textId="77777777" w:rsidR="005D3F92" w:rsidRDefault="005D3F9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1C13A" w14:textId="77777777" w:rsidR="00AE7390" w:rsidRDefault="00AE7390" w:rsidP="002B6E18">
      <w:pPr>
        <w:spacing w:after="0" w:line="240" w:lineRule="auto"/>
      </w:pPr>
      <w:r>
        <w:separator/>
      </w:r>
    </w:p>
  </w:footnote>
  <w:footnote w:type="continuationSeparator" w:id="0">
    <w:p w14:paraId="3606EE0B" w14:textId="77777777" w:rsidR="00AE7390" w:rsidRDefault="00AE7390" w:rsidP="002B6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95"/>
    <w:rsid w:val="00015144"/>
    <w:rsid w:val="00054C3B"/>
    <w:rsid w:val="00060868"/>
    <w:rsid w:val="00064C78"/>
    <w:rsid w:val="00072170"/>
    <w:rsid w:val="00076C64"/>
    <w:rsid w:val="000A375D"/>
    <w:rsid w:val="000A577D"/>
    <w:rsid w:val="000B24EF"/>
    <w:rsid w:val="000C0400"/>
    <w:rsid w:val="000C42D4"/>
    <w:rsid w:val="000C4535"/>
    <w:rsid w:val="000C6AFB"/>
    <w:rsid w:val="000D40DD"/>
    <w:rsid w:val="000E1915"/>
    <w:rsid w:val="000F0C0D"/>
    <w:rsid w:val="000F2681"/>
    <w:rsid w:val="000F3E79"/>
    <w:rsid w:val="00101DD1"/>
    <w:rsid w:val="00102787"/>
    <w:rsid w:val="00102AA6"/>
    <w:rsid w:val="00102C79"/>
    <w:rsid w:val="0010565D"/>
    <w:rsid w:val="00111175"/>
    <w:rsid w:val="00131C80"/>
    <w:rsid w:val="001414E7"/>
    <w:rsid w:val="00143383"/>
    <w:rsid w:val="00145214"/>
    <w:rsid w:val="00150613"/>
    <w:rsid w:val="001530DD"/>
    <w:rsid w:val="00154D21"/>
    <w:rsid w:val="00161EB9"/>
    <w:rsid w:val="0016204E"/>
    <w:rsid w:val="00187F53"/>
    <w:rsid w:val="001A0D0E"/>
    <w:rsid w:val="001B7943"/>
    <w:rsid w:val="001C1237"/>
    <w:rsid w:val="001C38E5"/>
    <w:rsid w:val="001F1854"/>
    <w:rsid w:val="001F1A2C"/>
    <w:rsid w:val="00221027"/>
    <w:rsid w:val="0022616A"/>
    <w:rsid w:val="00241779"/>
    <w:rsid w:val="002429CF"/>
    <w:rsid w:val="00242D63"/>
    <w:rsid w:val="00251B23"/>
    <w:rsid w:val="00277824"/>
    <w:rsid w:val="00282D4B"/>
    <w:rsid w:val="00283F43"/>
    <w:rsid w:val="002841BD"/>
    <w:rsid w:val="00292CA5"/>
    <w:rsid w:val="002A34A9"/>
    <w:rsid w:val="002B6E18"/>
    <w:rsid w:val="002C14ED"/>
    <w:rsid w:val="002E39D1"/>
    <w:rsid w:val="00300647"/>
    <w:rsid w:val="00315F49"/>
    <w:rsid w:val="00337827"/>
    <w:rsid w:val="003C7793"/>
    <w:rsid w:val="003F2918"/>
    <w:rsid w:val="00412621"/>
    <w:rsid w:val="004251AF"/>
    <w:rsid w:val="00450A38"/>
    <w:rsid w:val="00454657"/>
    <w:rsid w:val="00465047"/>
    <w:rsid w:val="0046522F"/>
    <w:rsid w:val="00472E72"/>
    <w:rsid w:val="0047387D"/>
    <w:rsid w:val="00474C78"/>
    <w:rsid w:val="00475DEF"/>
    <w:rsid w:val="00491CC8"/>
    <w:rsid w:val="004A3183"/>
    <w:rsid w:val="004A439C"/>
    <w:rsid w:val="004F16EF"/>
    <w:rsid w:val="004F1D55"/>
    <w:rsid w:val="004F4DF3"/>
    <w:rsid w:val="004F5E23"/>
    <w:rsid w:val="00501576"/>
    <w:rsid w:val="005069CB"/>
    <w:rsid w:val="00514A83"/>
    <w:rsid w:val="00516ADD"/>
    <w:rsid w:val="0052475F"/>
    <w:rsid w:val="00535C9C"/>
    <w:rsid w:val="00550DEE"/>
    <w:rsid w:val="0055652A"/>
    <w:rsid w:val="00566418"/>
    <w:rsid w:val="00566E69"/>
    <w:rsid w:val="0057166B"/>
    <w:rsid w:val="00577066"/>
    <w:rsid w:val="00585B43"/>
    <w:rsid w:val="00594CB2"/>
    <w:rsid w:val="005B37DA"/>
    <w:rsid w:val="005B65B8"/>
    <w:rsid w:val="005D3F92"/>
    <w:rsid w:val="005D7967"/>
    <w:rsid w:val="005F500B"/>
    <w:rsid w:val="006025E8"/>
    <w:rsid w:val="00604F49"/>
    <w:rsid w:val="00616486"/>
    <w:rsid w:val="006248A8"/>
    <w:rsid w:val="00625CC4"/>
    <w:rsid w:val="006343B5"/>
    <w:rsid w:val="00643283"/>
    <w:rsid w:val="0065655F"/>
    <w:rsid w:val="006577F9"/>
    <w:rsid w:val="00664266"/>
    <w:rsid w:val="00664359"/>
    <w:rsid w:val="00666F3D"/>
    <w:rsid w:val="006B09CE"/>
    <w:rsid w:val="006C54A4"/>
    <w:rsid w:val="006D0BAA"/>
    <w:rsid w:val="00734DBB"/>
    <w:rsid w:val="00747486"/>
    <w:rsid w:val="007533C9"/>
    <w:rsid w:val="00762AE1"/>
    <w:rsid w:val="007647E3"/>
    <w:rsid w:val="00770077"/>
    <w:rsid w:val="00774ACD"/>
    <w:rsid w:val="007A3240"/>
    <w:rsid w:val="007A7310"/>
    <w:rsid w:val="007B0858"/>
    <w:rsid w:val="007D2A03"/>
    <w:rsid w:val="007D75BC"/>
    <w:rsid w:val="007F13B6"/>
    <w:rsid w:val="007F6EE7"/>
    <w:rsid w:val="00800307"/>
    <w:rsid w:val="0082451C"/>
    <w:rsid w:val="00826BEB"/>
    <w:rsid w:val="00853B51"/>
    <w:rsid w:val="00867145"/>
    <w:rsid w:val="008759DE"/>
    <w:rsid w:val="008C3953"/>
    <w:rsid w:val="008C6397"/>
    <w:rsid w:val="008D3890"/>
    <w:rsid w:val="008F15E1"/>
    <w:rsid w:val="00907542"/>
    <w:rsid w:val="00915338"/>
    <w:rsid w:val="00932EF0"/>
    <w:rsid w:val="00976727"/>
    <w:rsid w:val="009832CD"/>
    <w:rsid w:val="009A7FDD"/>
    <w:rsid w:val="009D2BCB"/>
    <w:rsid w:val="009E01CA"/>
    <w:rsid w:val="009E778B"/>
    <w:rsid w:val="009F399A"/>
    <w:rsid w:val="009F6813"/>
    <w:rsid w:val="00A04E57"/>
    <w:rsid w:val="00A07CFE"/>
    <w:rsid w:val="00A25DFF"/>
    <w:rsid w:val="00A25E52"/>
    <w:rsid w:val="00A33AEB"/>
    <w:rsid w:val="00A3772F"/>
    <w:rsid w:val="00A46FB0"/>
    <w:rsid w:val="00A51C43"/>
    <w:rsid w:val="00A57EAE"/>
    <w:rsid w:val="00A66D4B"/>
    <w:rsid w:val="00A80A78"/>
    <w:rsid w:val="00A919AE"/>
    <w:rsid w:val="00A92152"/>
    <w:rsid w:val="00A9406B"/>
    <w:rsid w:val="00AA564F"/>
    <w:rsid w:val="00AB271C"/>
    <w:rsid w:val="00AB53AC"/>
    <w:rsid w:val="00AE7390"/>
    <w:rsid w:val="00AF0EE9"/>
    <w:rsid w:val="00AF1E42"/>
    <w:rsid w:val="00AF3B95"/>
    <w:rsid w:val="00AF6A19"/>
    <w:rsid w:val="00B22B47"/>
    <w:rsid w:val="00B23A77"/>
    <w:rsid w:val="00B26CF5"/>
    <w:rsid w:val="00B42942"/>
    <w:rsid w:val="00B66B81"/>
    <w:rsid w:val="00B81BB0"/>
    <w:rsid w:val="00B83C5B"/>
    <w:rsid w:val="00BB2BC5"/>
    <w:rsid w:val="00BB39E7"/>
    <w:rsid w:val="00BD013F"/>
    <w:rsid w:val="00BD2984"/>
    <w:rsid w:val="00BD4286"/>
    <w:rsid w:val="00BD5581"/>
    <w:rsid w:val="00BD5D52"/>
    <w:rsid w:val="00BE05D3"/>
    <w:rsid w:val="00BE2196"/>
    <w:rsid w:val="00BE7E8E"/>
    <w:rsid w:val="00BF350E"/>
    <w:rsid w:val="00C1538C"/>
    <w:rsid w:val="00C21EE3"/>
    <w:rsid w:val="00C36FD0"/>
    <w:rsid w:val="00C57A1E"/>
    <w:rsid w:val="00C658D1"/>
    <w:rsid w:val="00C67DD0"/>
    <w:rsid w:val="00C7695C"/>
    <w:rsid w:val="00CA4F34"/>
    <w:rsid w:val="00CB3EF2"/>
    <w:rsid w:val="00CC02FE"/>
    <w:rsid w:val="00CD718F"/>
    <w:rsid w:val="00CE54BB"/>
    <w:rsid w:val="00CF62CF"/>
    <w:rsid w:val="00CF76C1"/>
    <w:rsid w:val="00CF77FB"/>
    <w:rsid w:val="00D07276"/>
    <w:rsid w:val="00D10582"/>
    <w:rsid w:val="00D1072B"/>
    <w:rsid w:val="00D241B1"/>
    <w:rsid w:val="00D459A2"/>
    <w:rsid w:val="00D527E8"/>
    <w:rsid w:val="00D60C45"/>
    <w:rsid w:val="00D66509"/>
    <w:rsid w:val="00D72950"/>
    <w:rsid w:val="00D77FEF"/>
    <w:rsid w:val="00D80E5E"/>
    <w:rsid w:val="00D914E6"/>
    <w:rsid w:val="00DB2BE2"/>
    <w:rsid w:val="00DB41F9"/>
    <w:rsid w:val="00DE22E9"/>
    <w:rsid w:val="00DE33B2"/>
    <w:rsid w:val="00E05E1C"/>
    <w:rsid w:val="00E13043"/>
    <w:rsid w:val="00E55AEF"/>
    <w:rsid w:val="00E744A6"/>
    <w:rsid w:val="00E83EFA"/>
    <w:rsid w:val="00E87394"/>
    <w:rsid w:val="00E96796"/>
    <w:rsid w:val="00EA235B"/>
    <w:rsid w:val="00EA58E4"/>
    <w:rsid w:val="00EB3CEC"/>
    <w:rsid w:val="00EB7084"/>
    <w:rsid w:val="00ED69F9"/>
    <w:rsid w:val="00ED71D7"/>
    <w:rsid w:val="00ED7894"/>
    <w:rsid w:val="00EF1DAC"/>
    <w:rsid w:val="00F01DA8"/>
    <w:rsid w:val="00F01F78"/>
    <w:rsid w:val="00F120B8"/>
    <w:rsid w:val="00F3543F"/>
    <w:rsid w:val="00F50635"/>
    <w:rsid w:val="00F5456C"/>
    <w:rsid w:val="00F8611B"/>
    <w:rsid w:val="00F86E22"/>
    <w:rsid w:val="00FA6B66"/>
    <w:rsid w:val="00FC1243"/>
    <w:rsid w:val="00FD72E5"/>
    <w:rsid w:val="00FE093D"/>
    <w:rsid w:val="00FE10F0"/>
    <w:rsid w:val="00FE4CC0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834E1"/>
  <w15:chartTrackingRefBased/>
  <w15:docId w15:val="{BCEB3A5C-4C5D-4027-88B8-9D828D19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95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C7695C"/>
    <w:pPr>
      <w:spacing w:after="0" w:line="480" w:lineRule="auto"/>
      <w:jc w:val="both"/>
      <w:outlineLvl w:val="0"/>
    </w:pPr>
    <w:rPr>
      <w:rFonts w:eastAsiaTheme="minorEastAsia" w:cstheme="minorBidi"/>
      <w:b/>
      <w:sz w:val="24"/>
      <w:szCs w:val="20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AF3B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F3B95"/>
    <w:rPr>
      <w:rFonts w:ascii="Calibri" w:eastAsia="Calibri" w:hAnsi="Calibri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AF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B95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E18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E1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E18"/>
    <w:rPr>
      <w:rFonts w:ascii="Calibri" w:eastAsia="Calibri" w:hAnsi="Calibri" w:cs="Times New Roman"/>
    </w:rPr>
  </w:style>
  <w:style w:type="paragraph" w:styleId="Sansinterligne">
    <w:name w:val="No Spacing"/>
    <w:uiPriority w:val="1"/>
    <w:qFormat/>
    <w:rsid w:val="00DE33B2"/>
    <w:pPr>
      <w:spacing w:after="0" w:line="240" w:lineRule="auto"/>
    </w:pPr>
    <w:rPr>
      <w:rFonts w:ascii="Arial" w:hAnsi="Arial"/>
      <w:sz w:val="20"/>
      <w:lang w:val="fr-CH"/>
    </w:rPr>
  </w:style>
  <w:style w:type="table" w:customStyle="1" w:styleId="Grilledutableau1">
    <w:name w:val="Grille du tableau1"/>
    <w:basedOn w:val="TableauNormal"/>
    <w:next w:val="Grilledutableau"/>
    <w:uiPriority w:val="59"/>
    <w:rsid w:val="00A9406B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16204E"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">
    <w:name w:val="EndNote Bibliography"/>
    <w:basedOn w:val="Normal"/>
    <w:rsid w:val="0016204E"/>
    <w:pPr>
      <w:spacing w:after="160" w:line="240" w:lineRule="auto"/>
      <w:ind w:left="2160"/>
    </w:pPr>
    <w:rPr>
      <w:rFonts w:eastAsiaTheme="minorHAnsi" w:cstheme="minorBidi"/>
      <w:noProof/>
      <w:color w:val="5A5A5A" w:themeColor="text1" w:themeTint="A5"/>
      <w:sz w:val="20"/>
      <w:szCs w:val="20"/>
      <w:lang w:bidi="en-US"/>
    </w:rPr>
  </w:style>
  <w:style w:type="paragraph" w:styleId="Rvision">
    <w:name w:val="Revision"/>
    <w:hidden/>
    <w:uiPriority w:val="99"/>
    <w:semiHidden/>
    <w:rsid w:val="00826BE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itre1Car">
    <w:name w:val="Titre 1 Car"/>
    <w:basedOn w:val="Policepardfaut"/>
    <w:link w:val="Titre1"/>
    <w:uiPriority w:val="9"/>
    <w:rsid w:val="00C7695C"/>
    <w:rPr>
      <w:rFonts w:ascii="Calibri" w:eastAsiaTheme="minorEastAsia" w:hAnsi="Calibri"/>
      <w:b/>
      <w:sz w:val="24"/>
      <w:szCs w:val="20"/>
      <w:lang w:bidi="en-US"/>
    </w:rPr>
  </w:style>
  <w:style w:type="paragraph" w:styleId="NormalWeb">
    <w:name w:val="Normal (Web)"/>
    <w:basedOn w:val="Normal"/>
    <w:uiPriority w:val="99"/>
    <w:semiHidden/>
    <w:unhideWhenUsed/>
    <w:rsid w:val="00ED71D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m Daryoush</dc:creator>
  <cp:keywords/>
  <dc:description/>
  <cp:lastModifiedBy>Kraege Vanessa</cp:lastModifiedBy>
  <cp:revision>21</cp:revision>
  <cp:lastPrinted>2018-11-05T06:07:00Z</cp:lastPrinted>
  <dcterms:created xsi:type="dcterms:W3CDTF">2018-11-30T15:04:00Z</dcterms:created>
  <dcterms:modified xsi:type="dcterms:W3CDTF">2019-05-07T05:29:00Z</dcterms:modified>
</cp:coreProperties>
</file>